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623488" w14:textId="3EC038BF" w:rsidR="0031293B" w:rsidRPr="0031293B" w:rsidRDefault="005A6546" w:rsidP="00BC3E53">
      <w:pPr>
        <w:spacing w:after="200" w:line="240" w:lineRule="auto"/>
        <w:ind w:left="567" w:right="792"/>
        <w:jc w:val="center"/>
        <w:rPr>
          <w:rFonts w:ascii="Calibri" w:eastAsia="Calibri" w:hAnsi="Calibri" w:cs="Times New Roman"/>
          <w:lang w:val="en-US"/>
        </w:rPr>
      </w:pPr>
      <w:r>
        <w:rPr>
          <w:rFonts w:ascii="Calibri" w:eastAsia="Calibri" w:hAnsi="Calibri" w:cs="Times New Roman"/>
          <w:b/>
          <w:lang w:val="en-US"/>
        </w:rPr>
        <w:t>S</w:t>
      </w:r>
      <w:r w:rsidR="00087292">
        <w:rPr>
          <w:rFonts w:ascii="Calibri" w:eastAsia="Calibri" w:hAnsi="Calibri" w:cs="Times New Roman"/>
          <w:b/>
          <w:lang w:val="en-US"/>
        </w:rPr>
        <w:t>1</w:t>
      </w:r>
      <w:bookmarkStart w:id="0" w:name="_GoBack"/>
      <w:bookmarkEnd w:id="0"/>
      <w:r>
        <w:rPr>
          <w:rFonts w:ascii="Calibri" w:eastAsia="Calibri" w:hAnsi="Calibri" w:cs="Times New Roman"/>
          <w:b/>
          <w:lang w:val="en-US"/>
        </w:rPr>
        <w:t xml:space="preserve"> </w:t>
      </w:r>
      <w:r w:rsidR="0031293B" w:rsidRPr="0031293B">
        <w:rPr>
          <w:rFonts w:ascii="Calibri" w:eastAsia="Calibri" w:hAnsi="Calibri" w:cs="Times New Roman"/>
          <w:b/>
          <w:lang w:val="en-US"/>
        </w:rPr>
        <w:t>table.</w:t>
      </w:r>
      <w:r w:rsidR="0031293B" w:rsidRPr="0031293B">
        <w:rPr>
          <w:rFonts w:ascii="Calibri" w:eastAsia="Calibri" w:hAnsi="Calibri" w:cs="Times New Roman"/>
          <w:lang w:val="en-US"/>
        </w:rPr>
        <w:t xml:space="preserve"> Associations of Mediterranean diet score (MDS) with physical functioning after further adjustment for physical activity and BMI in males</w:t>
      </w:r>
    </w:p>
    <w:tbl>
      <w:tblPr>
        <w:tblStyle w:val="TableGrid2"/>
        <w:tblW w:w="8790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984"/>
        <w:gridCol w:w="1985"/>
        <w:gridCol w:w="894"/>
        <w:gridCol w:w="1943"/>
        <w:gridCol w:w="850"/>
      </w:tblGrid>
      <w:tr w:rsidR="0060516A" w:rsidRPr="0060516A" w14:paraId="0B62348D" w14:textId="77777777" w:rsidTr="002E5AA1">
        <w:trPr>
          <w:jc w:val="center"/>
        </w:trPr>
        <w:tc>
          <w:tcPr>
            <w:tcW w:w="1134" w:type="dxa"/>
            <w:vMerge w:val="restart"/>
            <w:tcBorders>
              <w:right w:val="nil"/>
            </w:tcBorders>
            <w:vAlign w:val="center"/>
          </w:tcPr>
          <w:p w14:paraId="0B623489" w14:textId="77777777" w:rsidR="0031293B" w:rsidRPr="0060516A" w:rsidRDefault="0031293B" w:rsidP="0031293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Cohort</w:t>
            </w:r>
          </w:p>
        </w:tc>
        <w:tc>
          <w:tcPr>
            <w:tcW w:w="1984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0B62348A" w14:textId="77777777" w:rsidR="0031293B" w:rsidRPr="0060516A" w:rsidRDefault="0031293B" w:rsidP="0031293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MDS category</w:t>
            </w:r>
          </w:p>
        </w:tc>
        <w:tc>
          <w:tcPr>
            <w:tcW w:w="2879" w:type="dxa"/>
            <w:gridSpan w:val="2"/>
            <w:shd w:val="clear" w:color="auto" w:fill="auto"/>
          </w:tcPr>
          <w:p w14:paraId="0B62348B" w14:textId="77777777" w:rsidR="0031293B" w:rsidRPr="0060516A" w:rsidRDefault="0031293B" w:rsidP="0031293B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Initial status</w:t>
            </w:r>
          </w:p>
        </w:tc>
        <w:tc>
          <w:tcPr>
            <w:tcW w:w="279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B62348C" w14:textId="77777777" w:rsidR="0031293B" w:rsidRPr="0060516A" w:rsidRDefault="0031293B" w:rsidP="0031293B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Slope</w:t>
            </w:r>
          </w:p>
        </w:tc>
      </w:tr>
      <w:tr w:rsidR="0060516A" w:rsidRPr="0060516A" w14:paraId="0B623494" w14:textId="77777777" w:rsidTr="002E5AA1">
        <w:trPr>
          <w:jc w:val="center"/>
        </w:trPr>
        <w:tc>
          <w:tcPr>
            <w:tcW w:w="1134" w:type="dxa"/>
            <w:vMerge/>
            <w:tcBorders>
              <w:right w:val="nil"/>
            </w:tcBorders>
          </w:tcPr>
          <w:p w14:paraId="0B62348E" w14:textId="77777777" w:rsidR="0031293B" w:rsidRPr="0060516A" w:rsidRDefault="0031293B" w:rsidP="0031293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B62348F" w14:textId="77777777" w:rsidR="0031293B" w:rsidRPr="0060516A" w:rsidRDefault="0031293B" w:rsidP="0031293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623490" w14:textId="77777777" w:rsidR="0031293B" w:rsidRPr="0060516A" w:rsidRDefault="0031293B" w:rsidP="0031293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Coefficient (95% CI)</w:t>
            </w:r>
            <w:r w:rsidR="002E5AA1" w:rsidRPr="002E5AA1">
              <w:rPr>
                <w:rFonts w:ascii="Calibri" w:eastAsia="Calibri" w:hAnsi="Calibri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94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B623491" w14:textId="77777777" w:rsidR="0031293B" w:rsidRPr="0060516A" w:rsidRDefault="0031293B" w:rsidP="0031293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p-value</w:t>
            </w:r>
          </w:p>
        </w:tc>
        <w:tc>
          <w:tcPr>
            <w:tcW w:w="194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623492" w14:textId="77777777" w:rsidR="0031293B" w:rsidRPr="0060516A" w:rsidRDefault="0031293B" w:rsidP="0031293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Coefficient (95% CI)</w:t>
            </w:r>
            <w:r w:rsidR="002E5AA1" w:rsidRPr="002E5AA1">
              <w:rPr>
                <w:rFonts w:ascii="Calibri" w:eastAsia="Calibri" w:hAnsi="Calibri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B623493" w14:textId="77777777" w:rsidR="0031293B" w:rsidRPr="0060516A" w:rsidRDefault="0031293B" w:rsidP="0031293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p-value</w:t>
            </w:r>
          </w:p>
        </w:tc>
      </w:tr>
      <w:tr w:rsidR="0060516A" w:rsidRPr="0060516A" w14:paraId="0B62349B" w14:textId="77777777" w:rsidTr="002E5AA1">
        <w:trPr>
          <w:jc w:val="center"/>
        </w:trPr>
        <w:tc>
          <w:tcPr>
            <w:tcW w:w="1134" w:type="dxa"/>
            <w:vMerge w:val="restart"/>
            <w:tcBorders>
              <w:right w:val="nil"/>
            </w:tcBorders>
          </w:tcPr>
          <w:p w14:paraId="0B623495" w14:textId="77777777" w:rsidR="0031293B" w:rsidRPr="0060516A" w:rsidRDefault="0031293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CZECH REPUBLIC</w:t>
            </w:r>
          </w:p>
        </w:tc>
        <w:tc>
          <w:tcPr>
            <w:tcW w:w="1984" w:type="dxa"/>
            <w:tcBorders>
              <w:left w:val="nil"/>
              <w:bottom w:val="nil"/>
            </w:tcBorders>
            <w:shd w:val="clear" w:color="auto" w:fill="auto"/>
          </w:tcPr>
          <w:p w14:paraId="0B623496" w14:textId="77777777" w:rsidR="0031293B" w:rsidRPr="0060516A" w:rsidRDefault="0031293B" w:rsidP="0031293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MDS low (1-7)</w:t>
            </w:r>
          </w:p>
        </w:tc>
        <w:tc>
          <w:tcPr>
            <w:tcW w:w="1985" w:type="dxa"/>
            <w:tcBorders>
              <w:bottom w:val="nil"/>
              <w:right w:val="nil"/>
            </w:tcBorders>
            <w:shd w:val="clear" w:color="auto" w:fill="auto"/>
          </w:tcPr>
          <w:p w14:paraId="0B623497" w14:textId="77777777" w:rsidR="0031293B" w:rsidRPr="0060516A" w:rsidRDefault="0031293B" w:rsidP="0031293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Ref.</w:t>
            </w:r>
          </w:p>
        </w:tc>
        <w:tc>
          <w:tcPr>
            <w:tcW w:w="894" w:type="dxa"/>
            <w:tcBorders>
              <w:left w:val="nil"/>
              <w:bottom w:val="nil"/>
            </w:tcBorders>
            <w:shd w:val="clear" w:color="auto" w:fill="auto"/>
          </w:tcPr>
          <w:p w14:paraId="0B623498" w14:textId="77777777" w:rsidR="0031293B" w:rsidRPr="0060516A" w:rsidRDefault="0031293B" w:rsidP="0031293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943" w:type="dxa"/>
            <w:tcBorders>
              <w:bottom w:val="nil"/>
              <w:right w:val="nil"/>
            </w:tcBorders>
            <w:shd w:val="clear" w:color="auto" w:fill="auto"/>
          </w:tcPr>
          <w:p w14:paraId="0B623499" w14:textId="77777777" w:rsidR="0031293B" w:rsidRPr="0060516A" w:rsidRDefault="0031293B" w:rsidP="0031293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Ref.</w:t>
            </w:r>
          </w:p>
        </w:tc>
        <w:tc>
          <w:tcPr>
            <w:tcW w:w="850" w:type="dxa"/>
            <w:tcBorders>
              <w:left w:val="nil"/>
              <w:bottom w:val="nil"/>
            </w:tcBorders>
            <w:shd w:val="clear" w:color="auto" w:fill="auto"/>
          </w:tcPr>
          <w:p w14:paraId="0B62349A" w14:textId="77777777" w:rsidR="0031293B" w:rsidRPr="0060516A" w:rsidRDefault="0031293B" w:rsidP="0031293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60516A" w:rsidRPr="0060516A" w14:paraId="0B6234A2" w14:textId="77777777" w:rsidTr="002E5AA1">
        <w:trPr>
          <w:jc w:val="center"/>
        </w:trPr>
        <w:tc>
          <w:tcPr>
            <w:tcW w:w="1134" w:type="dxa"/>
            <w:vMerge/>
            <w:tcBorders>
              <w:right w:val="nil"/>
            </w:tcBorders>
          </w:tcPr>
          <w:p w14:paraId="0B62349C" w14:textId="77777777" w:rsidR="0031293B" w:rsidRPr="0060516A" w:rsidRDefault="0031293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B62349D" w14:textId="77777777" w:rsidR="0031293B" w:rsidRPr="0060516A" w:rsidRDefault="0031293B" w:rsidP="0031293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MDS moderate (8-10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B62349E" w14:textId="77777777" w:rsidR="0031293B" w:rsidRPr="0060516A" w:rsidRDefault="00647F29" w:rsidP="0031293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0.65 (-0.51, 1.81</w:t>
            </w:r>
            <w:r w:rsidR="0031293B" w:rsidRPr="0060516A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B62349F" w14:textId="77777777" w:rsidR="0031293B" w:rsidRPr="0060516A" w:rsidRDefault="00647F29" w:rsidP="0031293B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0.28</w:t>
            </w:r>
          </w:p>
        </w:tc>
        <w:tc>
          <w:tcPr>
            <w:tcW w:w="19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B6234A0" w14:textId="77777777" w:rsidR="0031293B" w:rsidRPr="0060516A" w:rsidRDefault="00647F29" w:rsidP="0031293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-0.13 (-0.32, 0.06</w:t>
            </w:r>
            <w:r w:rsidR="0031293B" w:rsidRPr="0060516A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B6234A1" w14:textId="77777777" w:rsidR="0031293B" w:rsidRPr="0060516A" w:rsidRDefault="00647F29" w:rsidP="0031293B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0.19</w:t>
            </w:r>
          </w:p>
        </w:tc>
      </w:tr>
      <w:tr w:rsidR="0060516A" w:rsidRPr="0060516A" w14:paraId="0B6234A9" w14:textId="77777777" w:rsidTr="002E5AA1">
        <w:trPr>
          <w:jc w:val="center"/>
        </w:trPr>
        <w:tc>
          <w:tcPr>
            <w:tcW w:w="1134" w:type="dxa"/>
            <w:vMerge/>
            <w:tcBorders>
              <w:right w:val="nil"/>
            </w:tcBorders>
          </w:tcPr>
          <w:p w14:paraId="0B6234A3" w14:textId="77777777" w:rsidR="0031293B" w:rsidRPr="0060516A" w:rsidRDefault="0031293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</w:tcBorders>
            <w:shd w:val="clear" w:color="auto" w:fill="auto"/>
          </w:tcPr>
          <w:p w14:paraId="0B6234A4" w14:textId="77777777" w:rsidR="0031293B" w:rsidRPr="0060516A" w:rsidRDefault="0031293B" w:rsidP="0031293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MDS high (11-16)</w:t>
            </w:r>
          </w:p>
        </w:tc>
        <w:tc>
          <w:tcPr>
            <w:tcW w:w="1985" w:type="dxa"/>
            <w:tcBorders>
              <w:top w:val="nil"/>
              <w:right w:val="nil"/>
            </w:tcBorders>
            <w:shd w:val="clear" w:color="auto" w:fill="auto"/>
          </w:tcPr>
          <w:p w14:paraId="0B6234A5" w14:textId="77777777" w:rsidR="0031293B" w:rsidRPr="0060516A" w:rsidRDefault="00647F29" w:rsidP="0031293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0.40 (-0.96, 1.76</w:t>
            </w:r>
            <w:r w:rsidR="0031293B" w:rsidRPr="0060516A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894" w:type="dxa"/>
            <w:tcBorders>
              <w:top w:val="nil"/>
              <w:left w:val="nil"/>
            </w:tcBorders>
            <w:shd w:val="clear" w:color="auto" w:fill="auto"/>
          </w:tcPr>
          <w:p w14:paraId="0B6234A6" w14:textId="77777777" w:rsidR="0031293B" w:rsidRPr="0060516A" w:rsidRDefault="00647F29" w:rsidP="0031293B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0.56</w:t>
            </w:r>
          </w:p>
        </w:tc>
        <w:tc>
          <w:tcPr>
            <w:tcW w:w="1943" w:type="dxa"/>
            <w:tcBorders>
              <w:top w:val="nil"/>
              <w:right w:val="nil"/>
            </w:tcBorders>
            <w:shd w:val="clear" w:color="auto" w:fill="auto"/>
          </w:tcPr>
          <w:p w14:paraId="0B6234A7" w14:textId="77777777" w:rsidR="0031293B" w:rsidRPr="0060516A" w:rsidRDefault="00647F29" w:rsidP="0031293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-0.06 (-0.29, 0.16</w:t>
            </w:r>
            <w:r w:rsidR="0031293B" w:rsidRPr="0060516A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</w:tcBorders>
            <w:shd w:val="clear" w:color="auto" w:fill="auto"/>
          </w:tcPr>
          <w:p w14:paraId="0B6234A8" w14:textId="77777777" w:rsidR="0031293B" w:rsidRPr="0060516A" w:rsidRDefault="00647F29" w:rsidP="0031293B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0.59</w:t>
            </w:r>
          </w:p>
        </w:tc>
      </w:tr>
      <w:tr w:rsidR="0060516A" w:rsidRPr="0060516A" w14:paraId="0B6234B0" w14:textId="77777777" w:rsidTr="002E5AA1">
        <w:trPr>
          <w:jc w:val="center"/>
        </w:trPr>
        <w:tc>
          <w:tcPr>
            <w:tcW w:w="1134" w:type="dxa"/>
            <w:vMerge/>
            <w:tcBorders>
              <w:right w:val="nil"/>
            </w:tcBorders>
          </w:tcPr>
          <w:p w14:paraId="0B6234AA" w14:textId="77777777" w:rsidR="0031293B" w:rsidRPr="0060516A" w:rsidRDefault="0031293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B6234AB" w14:textId="77777777" w:rsidR="0031293B" w:rsidRPr="0060516A" w:rsidRDefault="00A33BE6" w:rsidP="0031293B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 xml:space="preserve">Continuous </w:t>
            </w:r>
            <w:proofErr w:type="spellStart"/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MDS</w:t>
            </w:r>
            <w:r w:rsidR="002E5AA1">
              <w:rPr>
                <w:rFonts w:ascii="Calibri" w:eastAsia="Calibri" w:hAnsi="Calibri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0B6234AC" w14:textId="77777777" w:rsidR="0031293B" w:rsidRPr="0060516A" w:rsidRDefault="0031293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0.08 (-0.15, 0.30)</w:t>
            </w:r>
          </w:p>
        </w:tc>
        <w:tc>
          <w:tcPr>
            <w:tcW w:w="89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B6234AD" w14:textId="77777777" w:rsidR="0031293B" w:rsidRPr="0060516A" w:rsidRDefault="0031293B" w:rsidP="0031293B">
            <w:pPr>
              <w:spacing w:after="12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0.50</w:t>
            </w:r>
          </w:p>
        </w:tc>
        <w:tc>
          <w:tcPr>
            <w:tcW w:w="1943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0B6234AE" w14:textId="77777777" w:rsidR="0031293B" w:rsidRPr="0060516A" w:rsidRDefault="0031293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-0.01 (-0.04, 0.03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B6234AF" w14:textId="77777777" w:rsidR="0031293B" w:rsidRPr="0060516A" w:rsidRDefault="0031293B" w:rsidP="0031293B">
            <w:pPr>
              <w:spacing w:after="12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0.69</w:t>
            </w:r>
          </w:p>
        </w:tc>
      </w:tr>
      <w:tr w:rsidR="0060516A" w:rsidRPr="0060516A" w14:paraId="0B6234B8" w14:textId="77777777" w:rsidTr="002E5AA1">
        <w:trPr>
          <w:jc w:val="center"/>
        </w:trPr>
        <w:tc>
          <w:tcPr>
            <w:tcW w:w="1134" w:type="dxa"/>
            <w:vMerge w:val="restart"/>
            <w:tcBorders>
              <w:right w:val="nil"/>
            </w:tcBorders>
          </w:tcPr>
          <w:p w14:paraId="0B6234B1" w14:textId="77777777" w:rsidR="0031293B" w:rsidRPr="0060516A" w:rsidRDefault="0031293B" w:rsidP="0031293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RUSSIA</w:t>
            </w:r>
          </w:p>
          <w:p w14:paraId="0B6234B2" w14:textId="77777777" w:rsidR="0031293B" w:rsidRPr="0060516A" w:rsidRDefault="0031293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bottom w:val="nil"/>
            </w:tcBorders>
            <w:shd w:val="clear" w:color="auto" w:fill="auto"/>
          </w:tcPr>
          <w:p w14:paraId="0B6234B3" w14:textId="77777777" w:rsidR="0031293B" w:rsidRPr="0060516A" w:rsidRDefault="0031293B" w:rsidP="0031293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MDS low (1-7)</w:t>
            </w:r>
          </w:p>
        </w:tc>
        <w:tc>
          <w:tcPr>
            <w:tcW w:w="1985" w:type="dxa"/>
            <w:tcBorders>
              <w:bottom w:val="nil"/>
              <w:right w:val="nil"/>
            </w:tcBorders>
            <w:shd w:val="clear" w:color="auto" w:fill="auto"/>
          </w:tcPr>
          <w:p w14:paraId="0B6234B4" w14:textId="77777777" w:rsidR="0031293B" w:rsidRPr="0060516A" w:rsidRDefault="0031293B" w:rsidP="0031293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Ref.</w:t>
            </w:r>
          </w:p>
        </w:tc>
        <w:tc>
          <w:tcPr>
            <w:tcW w:w="894" w:type="dxa"/>
            <w:tcBorders>
              <w:left w:val="nil"/>
              <w:bottom w:val="nil"/>
            </w:tcBorders>
            <w:shd w:val="clear" w:color="auto" w:fill="auto"/>
          </w:tcPr>
          <w:p w14:paraId="0B6234B5" w14:textId="77777777" w:rsidR="0031293B" w:rsidRPr="0060516A" w:rsidRDefault="0031293B" w:rsidP="0031293B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943" w:type="dxa"/>
            <w:tcBorders>
              <w:bottom w:val="nil"/>
              <w:right w:val="nil"/>
            </w:tcBorders>
            <w:shd w:val="clear" w:color="auto" w:fill="auto"/>
          </w:tcPr>
          <w:p w14:paraId="0B6234B6" w14:textId="77777777" w:rsidR="0031293B" w:rsidRPr="0060516A" w:rsidRDefault="0031293B" w:rsidP="0031293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Ref.</w:t>
            </w:r>
          </w:p>
        </w:tc>
        <w:tc>
          <w:tcPr>
            <w:tcW w:w="850" w:type="dxa"/>
            <w:tcBorders>
              <w:left w:val="nil"/>
              <w:bottom w:val="nil"/>
            </w:tcBorders>
            <w:shd w:val="clear" w:color="auto" w:fill="auto"/>
          </w:tcPr>
          <w:p w14:paraId="0B6234B7" w14:textId="77777777" w:rsidR="0031293B" w:rsidRPr="0060516A" w:rsidRDefault="0031293B" w:rsidP="0031293B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60516A" w:rsidRPr="0060516A" w14:paraId="0B6234BF" w14:textId="77777777" w:rsidTr="002E5AA1">
        <w:trPr>
          <w:jc w:val="center"/>
        </w:trPr>
        <w:tc>
          <w:tcPr>
            <w:tcW w:w="1134" w:type="dxa"/>
            <w:vMerge/>
            <w:tcBorders>
              <w:right w:val="nil"/>
            </w:tcBorders>
          </w:tcPr>
          <w:p w14:paraId="0B6234B9" w14:textId="77777777" w:rsidR="0031293B" w:rsidRPr="0060516A" w:rsidRDefault="0031293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B6234BA" w14:textId="77777777" w:rsidR="0031293B" w:rsidRPr="0060516A" w:rsidRDefault="0031293B" w:rsidP="0031293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MDS moderate (8-10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B6234BB" w14:textId="77777777" w:rsidR="0031293B" w:rsidRPr="0060516A" w:rsidRDefault="00647F29" w:rsidP="0031293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0.92 (-0.14, 1.98</w:t>
            </w:r>
            <w:r w:rsidR="0031293B" w:rsidRPr="0060516A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B6234BC" w14:textId="77777777" w:rsidR="0031293B" w:rsidRPr="0060516A" w:rsidRDefault="0031293B" w:rsidP="0031293B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0.09</w:t>
            </w:r>
          </w:p>
        </w:tc>
        <w:tc>
          <w:tcPr>
            <w:tcW w:w="19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B6234BD" w14:textId="77777777" w:rsidR="0031293B" w:rsidRPr="0060516A" w:rsidRDefault="00647F29" w:rsidP="0031293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-0.03 (-0.28</w:t>
            </w:r>
            <w:r w:rsidR="0031293B" w:rsidRPr="0060516A">
              <w:rPr>
                <w:rFonts w:ascii="Calibri" w:eastAsia="Calibri" w:hAnsi="Calibri" w:cs="Times New Roman"/>
                <w:sz w:val="20"/>
                <w:szCs w:val="20"/>
              </w:rPr>
              <w:t>, 0.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B6234BE" w14:textId="77777777" w:rsidR="0031293B" w:rsidRPr="0060516A" w:rsidRDefault="00647F29" w:rsidP="0031293B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0.79</w:t>
            </w:r>
          </w:p>
        </w:tc>
      </w:tr>
      <w:tr w:rsidR="0060516A" w:rsidRPr="0060516A" w14:paraId="0B6234C6" w14:textId="77777777" w:rsidTr="002E5AA1">
        <w:trPr>
          <w:jc w:val="center"/>
        </w:trPr>
        <w:tc>
          <w:tcPr>
            <w:tcW w:w="1134" w:type="dxa"/>
            <w:vMerge/>
            <w:tcBorders>
              <w:right w:val="nil"/>
            </w:tcBorders>
          </w:tcPr>
          <w:p w14:paraId="0B6234C0" w14:textId="77777777" w:rsidR="0031293B" w:rsidRPr="0060516A" w:rsidRDefault="0031293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</w:tcBorders>
            <w:shd w:val="clear" w:color="auto" w:fill="auto"/>
          </w:tcPr>
          <w:p w14:paraId="0B6234C1" w14:textId="77777777" w:rsidR="0031293B" w:rsidRPr="0060516A" w:rsidRDefault="0031293B" w:rsidP="0031293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MDS high (11-16)</w:t>
            </w:r>
          </w:p>
        </w:tc>
        <w:tc>
          <w:tcPr>
            <w:tcW w:w="1985" w:type="dxa"/>
            <w:tcBorders>
              <w:top w:val="nil"/>
              <w:right w:val="nil"/>
            </w:tcBorders>
            <w:shd w:val="clear" w:color="auto" w:fill="auto"/>
          </w:tcPr>
          <w:p w14:paraId="0B6234C2" w14:textId="77777777" w:rsidR="0031293B" w:rsidRPr="0060516A" w:rsidRDefault="00647F29" w:rsidP="0031293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3.01 (1.55, 4.47</w:t>
            </w:r>
            <w:r w:rsidR="0031293B" w:rsidRPr="0060516A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894" w:type="dxa"/>
            <w:tcBorders>
              <w:top w:val="nil"/>
              <w:left w:val="nil"/>
            </w:tcBorders>
            <w:shd w:val="clear" w:color="auto" w:fill="auto"/>
          </w:tcPr>
          <w:p w14:paraId="0B6234C3" w14:textId="77777777" w:rsidR="0031293B" w:rsidRPr="0060516A" w:rsidRDefault="0031293B" w:rsidP="0031293B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&lt;0.01</w:t>
            </w:r>
          </w:p>
        </w:tc>
        <w:tc>
          <w:tcPr>
            <w:tcW w:w="1943" w:type="dxa"/>
            <w:tcBorders>
              <w:top w:val="nil"/>
              <w:right w:val="nil"/>
            </w:tcBorders>
            <w:shd w:val="clear" w:color="auto" w:fill="auto"/>
          </w:tcPr>
          <w:p w14:paraId="0B6234C4" w14:textId="77777777" w:rsidR="0031293B" w:rsidRPr="0060516A" w:rsidRDefault="0031293B" w:rsidP="0031293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-0.12 (-0.46, 0.22)</w:t>
            </w:r>
          </w:p>
        </w:tc>
        <w:tc>
          <w:tcPr>
            <w:tcW w:w="850" w:type="dxa"/>
            <w:tcBorders>
              <w:top w:val="nil"/>
              <w:left w:val="nil"/>
            </w:tcBorders>
            <w:shd w:val="clear" w:color="auto" w:fill="auto"/>
          </w:tcPr>
          <w:p w14:paraId="0B6234C5" w14:textId="77777777" w:rsidR="0031293B" w:rsidRPr="0060516A" w:rsidRDefault="00647F29" w:rsidP="0031293B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0.48</w:t>
            </w:r>
          </w:p>
        </w:tc>
      </w:tr>
      <w:tr w:rsidR="0060516A" w:rsidRPr="0060516A" w14:paraId="0B6234CD" w14:textId="77777777" w:rsidTr="002E5AA1">
        <w:trPr>
          <w:jc w:val="center"/>
        </w:trPr>
        <w:tc>
          <w:tcPr>
            <w:tcW w:w="1134" w:type="dxa"/>
            <w:vMerge/>
            <w:tcBorders>
              <w:right w:val="nil"/>
            </w:tcBorders>
          </w:tcPr>
          <w:p w14:paraId="0B6234C7" w14:textId="77777777" w:rsidR="0031293B" w:rsidRPr="0060516A" w:rsidRDefault="0031293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B6234C8" w14:textId="77777777" w:rsidR="0031293B" w:rsidRPr="0060516A" w:rsidRDefault="00A33BE6" w:rsidP="0031293B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 xml:space="preserve">Continuous </w:t>
            </w:r>
            <w:proofErr w:type="spellStart"/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MDS</w:t>
            </w:r>
            <w:r w:rsidR="002E5AA1">
              <w:rPr>
                <w:rFonts w:ascii="Calibri" w:eastAsia="Calibri" w:hAnsi="Calibri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0B6234C9" w14:textId="77777777" w:rsidR="0031293B" w:rsidRPr="0060516A" w:rsidRDefault="0031293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0.47 (0.24, 0.70)</w:t>
            </w:r>
          </w:p>
        </w:tc>
        <w:tc>
          <w:tcPr>
            <w:tcW w:w="89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B6234CA" w14:textId="77777777" w:rsidR="0031293B" w:rsidRPr="0060516A" w:rsidRDefault="0031293B" w:rsidP="0031293B">
            <w:pPr>
              <w:spacing w:after="12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&lt;0.01</w:t>
            </w:r>
          </w:p>
        </w:tc>
        <w:tc>
          <w:tcPr>
            <w:tcW w:w="1943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0B6234CB" w14:textId="77777777" w:rsidR="0031293B" w:rsidRPr="0060516A" w:rsidRDefault="0031293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-0.02 (-0.07, 0.03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B6234CC" w14:textId="77777777" w:rsidR="0031293B" w:rsidRPr="0060516A" w:rsidRDefault="0031293B" w:rsidP="0031293B">
            <w:pPr>
              <w:spacing w:after="12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0.49</w:t>
            </w:r>
          </w:p>
        </w:tc>
      </w:tr>
      <w:tr w:rsidR="0060516A" w:rsidRPr="0060516A" w14:paraId="0B6234D4" w14:textId="77777777" w:rsidTr="002E5AA1">
        <w:trPr>
          <w:jc w:val="center"/>
        </w:trPr>
        <w:tc>
          <w:tcPr>
            <w:tcW w:w="1134" w:type="dxa"/>
            <w:vMerge w:val="restart"/>
            <w:tcBorders>
              <w:right w:val="nil"/>
            </w:tcBorders>
          </w:tcPr>
          <w:p w14:paraId="0B6234CE" w14:textId="77777777" w:rsidR="0031293B" w:rsidRPr="0060516A" w:rsidRDefault="0031293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POLAND</w:t>
            </w:r>
          </w:p>
        </w:tc>
        <w:tc>
          <w:tcPr>
            <w:tcW w:w="1984" w:type="dxa"/>
            <w:tcBorders>
              <w:left w:val="nil"/>
              <w:bottom w:val="nil"/>
            </w:tcBorders>
            <w:shd w:val="clear" w:color="auto" w:fill="auto"/>
          </w:tcPr>
          <w:p w14:paraId="0B6234CF" w14:textId="77777777" w:rsidR="0031293B" w:rsidRPr="0060516A" w:rsidRDefault="0031293B" w:rsidP="0031293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MDS low (1-7)</w:t>
            </w:r>
          </w:p>
        </w:tc>
        <w:tc>
          <w:tcPr>
            <w:tcW w:w="1985" w:type="dxa"/>
            <w:tcBorders>
              <w:bottom w:val="nil"/>
              <w:right w:val="nil"/>
            </w:tcBorders>
            <w:shd w:val="clear" w:color="auto" w:fill="auto"/>
          </w:tcPr>
          <w:p w14:paraId="0B6234D0" w14:textId="77777777" w:rsidR="0031293B" w:rsidRPr="0060516A" w:rsidRDefault="0031293B" w:rsidP="0031293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Ref.</w:t>
            </w:r>
          </w:p>
        </w:tc>
        <w:tc>
          <w:tcPr>
            <w:tcW w:w="894" w:type="dxa"/>
            <w:tcBorders>
              <w:left w:val="nil"/>
              <w:bottom w:val="nil"/>
            </w:tcBorders>
            <w:shd w:val="clear" w:color="auto" w:fill="auto"/>
          </w:tcPr>
          <w:p w14:paraId="0B6234D1" w14:textId="77777777" w:rsidR="0031293B" w:rsidRPr="0060516A" w:rsidRDefault="0031293B" w:rsidP="0031293B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943" w:type="dxa"/>
            <w:tcBorders>
              <w:bottom w:val="nil"/>
              <w:right w:val="nil"/>
            </w:tcBorders>
            <w:shd w:val="clear" w:color="auto" w:fill="auto"/>
          </w:tcPr>
          <w:p w14:paraId="0B6234D2" w14:textId="77777777" w:rsidR="0031293B" w:rsidRPr="0060516A" w:rsidRDefault="0031293B" w:rsidP="0031293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Ref.</w:t>
            </w:r>
          </w:p>
        </w:tc>
        <w:tc>
          <w:tcPr>
            <w:tcW w:w="850" w:type="dxa"/>
            <w:tcBorders>
              <w:left w:val="nil"/>
              <w:bottom w:val="nil"/>
            </w:tcBorders>
            <w:shd w:val="clear" w:color="auto" w:fill="auto"/>
          </w:tcPr>
          <w:p w14:paraId="0B6234D3" w14:textId="77777777" w:rsidR="0031293B" w:rsidRPr="0060516A" w:rsidRDefault="0031293B" w:rsidP="0031293B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60516A" w:rsidRPr="0060516A" w14:paraId="0B6234DB" w14:textId="77777777" w:rsidTr="002E5AA1">
        <w:trPr>
          <w:jc w:val="center"/>
        </w:trPr>
        <w:tc>
          <w:tcPr>
            <w:tcW w:w="1134" w:type="dxa"/>
            <w:vMerge/>
            <w:tcBorders>
              <w:right w:val="nil"/>
            </w:tcBorders>
          </w:tcPr>
          <w:p w14:paraId="0B6234D5" w14:textId="77777777" w:rsidR="0031293B" w:rsidRPr="0060516A" w:rsidRDefault="0031293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B6234D6" w14:textId="77777777" w:rsidR="0031293B" w:rsidRPr="0060516A" w:rsidRDefault="0031293B" w:rsidP="0031293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MDS moderate (8-10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B6234D7" w14:textId="77777777" w:rsidR="0031293B" w:rsidRPr="0060516A" w:rsidRDefault="00647F29" w:rsidP="0031293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0.91 (-0.43, 2.24</w:t>
            </w:r>
            <w:r w:rsidR="0031293B" w:rsidRPr="0060516A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B6234D8" w14:textId="77777777" w:rsidR="0031293B" w:rsidRPr="0060516A" w:rsidRDefault="00647F29" w:rsidP="0031293B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0.19</w:t>
            </w:r>
          </w:p>
        </w:tc>
        <w:tc>
          <w:tcPr>
            <w:tcW w:w="19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B6234D9" w14:textId="77777777" w:rsidR="0031293B" w:rsidRPr="0060516A" w:rsidRDefault="00647F29" w:rsidP="0031293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-0.09 (-0.32, 0.15</w:t>
            </w:r>
            <w:r w:rsidR="0031293B" w:rsidRPr="0060516A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B6234DA" w14:textId="77777777" w:rsidR="0031293B" w:rsidRPr="0060516A" w:rsidRDefault="00647F29" w:rsidP="0031293B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0.47</w:t>
            </w:r>
          </w:p>
        </w:tc>
      </w:tr>
      <w:tr w:rsidR="0060516A" w:rsidRPr="0060516A" w14:paraId="0B6234E2" w14:textId="77777777" w:rsidTr="002E5AA1">
        <w:trPr>
          <w:jc w:val="center"/>
        </w:trPr>
        <w:tc>
          <w:tcPr>
            <w:tcW w:w="1134" w:type="dxa"/>
            <w:vMerge/>
            <w:tcBorders>
              <w:right w:val="nil"/>
            </w:tcBorders>
          </w:tcPr>
          <w:p w14:paraId="0B6234DC" w14:textId="77777777" w:rsidR="0031293B" w:rsidRPr="0060516A" w:rsidRDefault="0031293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</w:tcBorders>
            <w:shd w:val="clear" w:color="auto" w:fill="auto"/>
          </w:tcPr>
          <w:p w14:paraId="0B6234DD" w14:textId="77777777" w:rsidR="0031293B" w:rsidRPr="0060516A" w:rsidRDefault="0031293B" w:rsidP="0031293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MDS high (11-16)</w:t>
            </w:r>
          </w:p>
        </w:tc>
        <w:tc>
          <w:tcPr>
            <w:tcW w:w="1985" w:type="dxa"/>
            <w:tcBorders>
              <w:top w:val="nil"/>
              <w:right w:val="nil"/>
            </w:tcBorders>
            <w:shd w:val="clear" w:color="auto" w:fill="auto"/>
          </w:tcPr>
          <w:p w14:paraId="0B6234DE" w14:textId="77777777" w:rsidR="0031293B" w:rsidRPr="0060516A" w:rsidRDefault="00647F29" w:rsidP="0031293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1.52 (0.10, 2.95)</w:t>
            </w:r>
          </w:p>
        </w:tc>
        <w:tc>
          <w:tcPr>
            <w:tcW w:w="894" w:type="dxa"/>
            <w:tcBorders>
              <w:top w:val="nil"/>
              <w:left w:val="nil"/>
            </w:tcBorders>
            <w:shd w:val="clear" w:color="auto" w:fill="auto"/>
          </w:tcPr>
          <w:p w14:paraId="0B6234DF" w14:textId="77777777" w:rsidR="0031293B" w:rsidRPr="0060516A" w:rsidRDefault="00647F29" w:rsidP="0031293B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0.04</w:t>
            </w:r>
          </w:p>
        </w:tc>
        <w:tc>
          <w:tcPr>
            <w:tcW w:w="1943" w:type="dxa"/>
            <w:tcBorders>
              <w:top w:val="nil"/>
              <w:right w:val="nil"/>
            </w:tcBorders>
            <w:shd w:val="clear" w:color="auto" w:fill="auto"/>
          </w:tcPr>
          <w:p w14:paraId="0B6234E0" w14:textId="77777777" w:rsidR="0031293B" w:rsidRPr="0060516A" w:rsidRDefault="00647F29" w:rsidP="0031293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-0.17 (-0.43, 0.10</w:t>
            </w:r>
            <w:r w:rsidR="0031293B" w:rsidRPr="0060516A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</w:tcBorders>
            <w:shd w:val="clear" w:color="auto" w:fill="auto"/>
          </w:tcPr>
          <w:p w14:paraId="0B6234E1" w14:textId="77777777" w:rsidR="0031293B" w:rsidRPr="0060516A" w:rsidRDefault="00647F29" w:rsidP="0031293B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0.22</w:t>
            </w:r>
          </w:p>
        </w:tc>
      </w:tr>
      <w:tr w:rsidR="0060516A" w:rsidRPr="0060516A" w14:paraId="0B6234E9" w14:textId="77777777" w:rsidTr="002E5AA1">
        <w:trPr>
          <w:jc w:val="center"/>
        </w:trPr>
        <w:tc>
          <w:tcPr>
            <w:tcW w:w="1134" w:type="dxa"/>
            <w:vMerge/>
            <w:tcBorders>
              <w:right w:val="nil"/>
            </w:tcBorders>
          </w:tcPr>
          <w:p w14:paraId="0B6234E3" w14:textId="77777777" w:rsidR="0031293B" w:rsidRPr="0060516A" w:rsidRDefault="0031293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B6234E4" w14:textId="77777777" w:rsidR="0031293B" w:rsidRPr="0060516A" w:rsidRDefault="00A33BE6" w:rsidP="0031293B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 xml:space="preserve">Continuous </w:t>
            </w:r>
            <w:proofErr w:type="spellStart"/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MDS</w:t>
            </w:r>
            <w:r w:rsidR="002E5AA1">
              <w:rPr>
                <w:rFonts w:ascii="Calibri" w:eastAsia="Calibri" w:hAnsi="Calibri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0B6234E5" w14:textId="77777777" w:rsidR="0031293B" w:rsidRPr="0060516A" w:rsidRDefault="00647F29" w:rsidP="0031293B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0.31 (0.08, 0.54</w:t>
            </w:r>
            <w:r w:rsidR="0031293B" w:rsidRPr="0060516A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89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B6234E6" w14:textId="77777777" w:rsidR="0031293B" w:rsidRPr="0060516A" w:rsidRDefault="0031293B" w:rsidP="0031293B">
            <w:pPr>
              <w:spacing w:after="12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&lt;0.01</w:t>
            </w:r>
          </w:p>
        </w:tc>
        <w:tc>
          <w:tcPr>
            <w:tcW w:w="1943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0B6234E7" w14:textId="77777777" w:rsidR="0031293B" w:rsidRPr="0060516A" w:rsidRDefault="00647F29" w:rsidP="0031293B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-0.02 (-0.06, 0.02</w:t>
            </w:r>
            <w:r w:rsidR="0031293B" w:rsidRPr="0060516A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B6234E8" w14:textId="77777777" w:rsidR="0031293B" w:rsidRPr="0060516A" w:rsidRDefault="00647F29" w:rsidP="0031293B">
            <w:pPr>
              <w:spacing w:after="12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0.28</w:t>
            </w:r>
          </w:p>
        </w:tc>
      </w:tr>
      <w:tr w:rsidR="0060516A" w:rsidRPr="0060516A" w14:paraId="0B6234F1" w14:textId="77777777" w:rsidTr="002E5AA1">
        <w:trPr>
          <w:jc w:val="center"/>
        </w:trPr>
        <w:tc>
          <w:tcPr>
            <w:tcW w:w="1134" w:type="dxa"/>
            <w:vMerge w:val="restart"/>
            <w:tcBorders>
              <w:right w:val="nil"/>
            </w:tcBorders>
          </w:tcPr>
          <w:p w14:paraId="0B6234EA" w14:textId="77777777" w:rsidR="0031293B" w:rsidRPr="0060516A" w:rsidRDefault="0031293B" w:rsidP="0031293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POOLED</w:t>
            </w:r>
          </w:p>
          <w:p w14:paraId="0B6234EB" w14:textId="77777777" w:rsidR="0031293B" w:rsidRPr="0060516A" w:rsidRDefault="0031293B" w:rsidP="0031293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bottom w:val="nil"/>
            </w:tcBorders>
            <w:shd w:val="clear" w:color="auto" w:fill="auto"/>
          </w:tcPr>
          <w:p w14:paraId="0B6234EC" w14:textId="77777777" w:rsidR="0031293B" w:rsidRPr="0060516A" w:rsidRDefault="0031293B" w:rsidP="0031293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MDS low (1-7)</w:t>
            </w:r>
          </w:p>
        </w:tc>
        <w:tc>
          <w:tcPr>
            <w:tcW w:w="1985" w:type="dxa"/>
            <w:tcBorders>
              <w:bottom w:val="nil"/>
              <w:right w:val="nil"/>
            </w:tcBorders>
            <w:shd w:val="clear" w:color="auto" w:fill="auto"/>
          </w:tcPr>
          <w:p w14:paraId="0B6234ED" w14:textId="77777777" w:rsidR="0031293B" w:rsidRPr="0060516A" w:rsidRDefault="0031293B" w:rsidP="0031293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Ref.</w:t>
            </w:r>
          </w:p>
        </w:tc>
        <w:tc>
          <w:tcPr>
            <w:tcW w:w="894" w:type="dxa"/>
            <w:tcBorders>
              <w:left w:val="nil"/>
              <w:bottom w:val="nil"/>
            </w:tcBorders>
            <w:shd w:val="clear" w:color="auto" w:fill="auto"/>
          </w:tcPr>
          <w:p w14:paraId="0B6234EE" w14:textId="77777777" w:rsidR="0031293B" w:rsidRPr="0060516A" w:rsidRDefault="0031293B" w:rsidP="0031293B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943" w:type="dxa"/>
            <w:tcBorders>
              <w:bottom w:val="nil"/>
              <w:right w:val="nil"/>
            </w:tcBorders>
            <w:shd w:val="clear" w:color="auto" w:fill="auto"/>
          </w:tcPr>
          <w:p w14:paraId="0B6234EF" w14:textId="77777777" w:rsidR="0031293B" w:rsidRPr="0060516A" w:rsidRDefault="0031293B" w:rsidP="0031293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Ref.</w:t>
            </w:r>
          </w:p>
        </w:tc>
        <w:tc>
          <w:tcPr>
            <w:tcW w:w="850" w:type="dxa"/>
            <w:tcBorders>
              <w:left w:val="nil"/>
              <w:bottom w:val="nil"/>
            </w:tcBorders>
            <w:shd w:val="clear" w:color="auto" w:fill="auto"/>
          </w:tcPr>
          <w:p w14:paraId="0B6234F0" w14:textId="77777777" w:rsidR="0031293B" w:rsidRPr="0060516A" w:rsidRDefault="0031293B" w:rsidP="0031293B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60516A" w:rsidRPr="0060516A" w14:paraId="0B6234F8" w14:textId="77777777" w:rsidTr="002E5AA1">
        <w:trPr>
          <w:jc w:val="center"/>
        </w:trPr>
        <w:tc>
          <w:tcPr>
            <w:tcW w:w="1134" w:type="dxa"/>
            <w:vMerge/>
            <w:tcBorders>
              <w:right w:val="nil"/>
            </w:tcBorders>
          </w:tcPr>
          <w:p w14:paraId="0B6234F2" w14:textId="77777777" w:rsidR="0031293B" w:rsidRPr="0060516A" w:rsidRDefault="0031293B" w:rsidP="0031293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B6234F3" w14:textId="77777777" w:rsidR="0031293B" w:rsidRPr="0060516A" w:rsidRDefault="0031293B" w:rsidP="0031293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MDS moderate (8-10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B6234F4" w14:textId="77777777" w:rsidR="0031293B" w:rsidRPr="0060516A" w:rsidRDefault="0060516A" w:rsidP="0031293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0.88 (0.20, 1.57</w:t>
            </w:r>
            <w:r w:rsidR="0031293B" w:rsidRPr="0060516A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B6234F5" w14:textId="77777777" w:rsidR="0031293B" w:rsidRPr="0060516A" w:rsidRDefault="0060516A" w:rsidP="0031293B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0.01</w:t>
            </w:r>
          </w:p>
        </w:tc>
        <w:tc>
          <w:tcPr>
            <w:tcW w:w="19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B6234F6" w14:textId="77777777" w:rsidR="0031293B" w:rsidRPr="0060516A" w:rsidRDefault="0060516A" w:rsidP="0031293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-0.07 (-0.21, 0.06</w:t>
            </w:r>
            <w:r w:rsidR="0031293B" w:rsidRPr="0060516A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B6234F7" w14:textId="77777777" w:rsidR="0031293B" w:rsidRPr="0060516A" w:rsidRDefault="0060516A" w:rsidP="0031293B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0.29</w:t>
            </w:r>
          </w:p>
        </w:tc>
      </w:tr>
      <w:tr w:rsidR="0060516A" w:rsidRPr="0060516A" w14:paraId="0B6234FF" w14:textId="77777777" w:rsidTr="002E5AA1">
        <w:trPr>
          <w:trHeight w:val="70"/>
          <w:jc w:val="center"/>
        </w:trPr>
        <w:tc>
          <w:tcPr>
            <w:tcW w:w="1134" w:type="dxa"/>
            <w:vMerge/>
            <w:tcBorders>
              <w:right w:val="nil"/>
            </w:tcBorders>
          </w:tcPr>
          <w:p w14:paraId="0B6234F9" w14:textId="77777777" w:rsidR="0031293B" w:rsidRPr="0060516A" w:rsidRDefault="0031293B" w:rsidP="0031293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</w:tcBorders>
            <w:shd w:val="clear" w:color="auto" w:fill="auto"/>
          </w:tcPr>
          <w:p w14:paraId="0B6234FA" w14:textId="77777777" w:rsidR="0031293B" w:rsidRPr="0060516A" w:rsidRDefault="0031293B" w:rsidP="0031293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MDS high (11-16)</w:t>
            </w:r>
          </w:p>
        </w:tc>
        <w:tc>
          <w:tcPr>
            <w:tcW w:w="1985" w:type="dxa"/>
            <w:tcBorders>
              <w:top w:val="nil"/>
              <w:right w:val="nil"/>
            </w:tcBorders>
            <w:shd w:val="clear" w:color="auto" w:fill="auto"/>
          </w:tcPr>
          <w:p w14:paraId="0B6234FB" w14:textId="77777777" w:rsidR="0031293B" w:rsidRPr="0060516A" w:rsidRDefault="0060516A" w:rsidP="0031293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1.66 (0.86, 2.46</w:t>
            </w:r>
            <w:r w:rsidR="0031293B" w:rsidRPr="0060516A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894" w:type="dxa"/>
            <w:tcBorders>
              <w:top w:val="nil"/>
              <w:left w:val="nil"/>
            </w:tcBorders>
            <w:shd w:val="clear" w:color="auto" w:fill="auto"/>
          </w:tcPr>
          <w:p w14:paraId="0B6234FC" w14:textId="77777777" w:rsidR="0031293B" w:rsidRPr="0060516A" w:rsidRDefault="0031293B" w:rsidP="0031293B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&lt;0.01</w:t>
            </w:r>
          </w:p>
        </w:tc>
        <w:tc>
          <w:tcPr>
            <w:tcW w:w="1943" w:type="dxa"/>
            <w:tcBorders>
              <w:top w:val="nil"/>
              <w:right w:val="nil"/>
            </w:tcBorders>
            <w:shd w:val="clear" w:color="auto" w:fill="auto"/>
          </w:tcPr>
          <w:p w14:paraId="0B6234FD" w14:textId="77777777" w:rsidR="0031293B" w:rsidRPr="0060516A" w:rsidRDefault="0060516A" w:rsidP="0031293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-0.13 (-0.28, 0.02</w:t>
            </w:r>
            <w:r w:rsidR="0031293B" w:rsidRPr="0060516A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</w:tcBorders>
            <w:shd w:val="clear" w:color="auto" w:fill="auto"/>
          </w:tcPr>
          <w:p w14:paraId="0B6234FE" w14:textId="77777777" w:rsidR="0031293B" w:rsidRPr="0060516A" w:rsidRDefault="0060516A" w:rsidP="0031293B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0.10</w:t>
            </w:r>
          </w:p>
        </w:tc>
      </w:tr>
      <w:tr w:rsidR="0060516A" w:rsidRPr="0060516A" w14:paraId="0B623506" w14:textId="77777777" w:rsidTr="002E5AA1">
        <w:trPr>
          <w:jc w:val="center"/>
        </w:trPr>
        <w:tc>
          <w:tcPr>
            <w:tcW w:w="1134" w:type="dxa"/>
            <w:vMerge/>
            <w:tcBorders>
              <w:right w:val="nil"/>
            </w:tcBorders>
          </w:tcPr>
          <w:p w14:paraId="0B623500" w14:textId="77777777" w:rsidR="0031293B" w:rsidRPr="0060516A" w:rsidRDefault="0031293B" w:rsidP="0031293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</w:tcBorders>
            <w:shd w:val="clear" w:color="auto" w:fill="auto"/>
          </w:tcPr>
          <w:p w14:paraId="0B623501" w14:textId="77777777" w:rsidR="0031293B" w:rsidRPr="0060516A" w:rsidRDefault="00A33BE6" w:rsidP="0031293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 xml:space="preserve">Continuous </w:t>
            </w:r>
            <w:proofErr w:type="spellStart"/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MDS</w:t>
            </w:r>
            <w:r w:rsidR="002E5AA1">
              <w:rPr>
                <w:rFonts w:ascii="Calibri" w:eastAsia="Calibri" w:hAnsi="Calibri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985" w:type="dxa"/>
            <w:tcBorders>
              <w:right w:val="nil"/>
            </w:tcBorders>
            <w:shd w:val="clear" w:color="auto" w:fill="auto"/>
          </w:tcPr>
          <w:p w14:paraId="0B623502" w14:textId="77777777" w:rsidR="0031293B" w:rsidRPr="0060516A" w:rsidRDefault="0031293B" w:rsidP="0031293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0.31 (0.17, 0.44)</w:t>
            </w:r>
          </w:p>
        </w:tc>
        <w:tc>
          <w:tcPr>
            <w:tcW w:w="894" w:type="dxa"/>
            <w:tcBorders>
              <w:left w:val="nil"/>
            </w:tcBorders>
            <w:shd w:val="clear" w:color="auto" w:fill="auto"/>
          </w:tcPr>
          <w:p w14:paraId="0B623503" w14:textId="77777777" w:rsidR="0031293B" w:rsidRPr="0060516A" w:rsidRDefault="0031293B" w:rsidP="0031293B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&lt;0.01</w:t>
            </w:r>
          </w:p>
        </w:tc>
        <w:tc>
          <w:tcPr>
            <w:tcW w:w="1943" w:type="dxa"/>
            <w:tcBorders>
              <w:right w:val="nil"/>
            </w:tcBorders>
            <w:shd w:val="clear" w:color="auto" w:fill="auto"/>
          </w:tcPr>
          <w:p w14:paraId="0B623504" w14:textId="77777777" w:rsidR="0031293B" w:rsidRPr="0060516A" w:rsidRDefault="0031293B" w:rsidP="0031293B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-0.02 (-0.04, 0.00)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</w:tcPr>
          <w:p w14:paraId="0B623505" w14:textId="77777777" w:rsidR="0031293B" w:rsidRPr="0060516A" w:rsidRDefault="0031293B" w:rsidP="0031293B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0516A">
              <w:rPr>
                <w:rFonts w:ascii="Calibri" w:eastAsia="Calibri" w:hAnsi="Calibri" w:cs="Times New Roman"/>
                <w:sz w:val="20"/>
                <w:szCs w:val="20"/>
              </w:rPr>
              <w:t>0.11</w:t>
            </w:r>
          </w:p>
        </w:tc>
      </w:tr>
    </w:tbl>
    <w:p w14:paraId="0B623507" w14:textId="766D4080" w:rsidR="002E5AA1" w:rsidRPr="002E5AA1" w:rsidRDefault="002E5AA1" w:rsidP="002E5AA1">
      <w:pPr>
        <w:ind w:left="2410" w:hanging="142"/>
        <w:contextualSpacing/>
        <w:rPr>
          <w:rFonts w:ascii="Calibri" w:eastAsia="Calibri" w:hAnsi="Calibri" w:cs="Times New Roman"/>
          <w:sz w:val="20"/>
          <w:szCs w:val="16"/>
          <w:lang w:val="en-US"/>
        </w:rPr>
      </w:pPr>
      <w:r w:rsidRPr="002E5AA1">
        <w:rPr>
          <w:rFonts w:ascii="Calibri" w:eastAsia="Calibri" w:hAnsi="Calibri" w:cs="Times New Roman"/>
          <w:sz w:val="20"/>
          <w:szCs w:val="16"/>
          <w:vertAlign w:val="superscript"/>
          <w:lang w:val="en-US"/>
        </w:rPr>
        <w:t>a</w:t>
      </w:r>
      <w:r w:rsidRPr="002E5AA1">
        <w:rPr>
          <w:rFonts w:ascii="Calibri" w:eastAsia="Calibri" w:hAnsi="Calibri" w:cs="Times New Roman"/>
          <w:sz w:val="20"/>
          <w:szCs w:val="16"/>
          <w:lang w:val="en-US"/>
        </w:rPr>
        <w:t xml:space="preserve"> Coefficients for the “initial status” show the difference in </w:t>
      </w:r>
      <w:r w:rsidR="00722C27">
        <w:rPr>
          <w:rFonts w:ascii="Calibri" w:eastAsia="Calibri" w:hAnsi="Calibri" w:cs="Times New Roman"/>
          <w:sz w:val="20"/>
          <w:szCs w:val="16"/>
          <w:lang w:val="en-US"/>
        </w:rPr>
        <w:t xml:space="preserve">mean </w:t>
      </w:r>
      <w:r w:rsidRPr="002E5AA1">
        <w:rPr>
          <w:rFonts w:ascii="Calibri" w:eastAsia="Calibri" w:hAnsi="Calibri" w:cs="Times New Roman"/>
          <w:sz w:val="20"/>
          <w:szCs w:val="16"/>
          <w:lang w:val="en-US"/>
        </w:rPr>
        <w:t>PF-10 score</w:t>
      </w:r>
      <w:r w:rsidR="00722C27">
        <w:rPr>
          <w:rFonts w:ascii="Calibri" w:eastAsia="Calibri" w:hAnsi="Calibri" w:cs="Times New Roman"/>
          <w:sz w:val="20"/>
          <w:szCs w:val="16"/>
          <w:lang w:val="en-US"/>
        </w:rPr>
        <w:t xml:space="preserve"> at baseline</w:t>
      </w:r>
      <w:r w:rsidRPr="002E5AA1">
        <w:rPr>
          <w:rFonts w:ascii="Calibri" w:eastAsia="Calibri" w:hAnsi="Calibri" w:cs="Times New Roman"/>
          <w:sz w:val="20"/>
          <w:szCs w:val="16"/>
          <w:lang w:val="en-US"/>
        </w:rPr>
        <w:t xml:space="preserve"> between the respective categories and the reference category.</w:t>
      </w:r>
    </w:p>
    <w:p w14:paraId="0B623508" w14:textId="7E51F1F6" w:rsidR="002E5AA1" w:rsidRPr="002E5AA1" w:rsidRDefault="002E5AA1" w:rsidP="002E5AA1">
      <w:pPr>
        <w:ind w:left="2410" w:hanging="142"/>
        <w:contextualSpacing/>
        <w:rPr>
          <w:rFonts w:ascii="Calibri" w:eastAsia="Calibri" w:hAnsi="Calibri" w:cs="Times New Roman"/>
          <w:sz w:val="20"/>
          <w:szCs w:val="16"/>
          <w:lang w:val="en-US"/>
        </w:rPr>
      </w:pPr>
      <w:r w:rsidRPr="002E5AA1">
        <w:rPr>
          <w:rFonts w:ascii="Calibri" w:eastAsia="Calibri" w:hAnsi="Calibri" w:cs="Times New Roman"/>
          <w:sz w:val="20"/>
          <w:szCs w:val="16"/>
          <w:vertAlign w:val="superscript"/>
          <w:lang w:val="en-US"/>
        </w:rPr>
        <w:t>b</w:t>
      </w:r>
      <w:r w:rsidRPr="002E5AA1">
        <w:rPr>
          <w:rFonts w:ascii="Calibri" w:eastAsia="Calibri" w:hAnsi="Calibri" w:cs="Times New Roman"/>
          <w:sz w:val="20"/>
          <w:szCs w:val="16"/>
          <w:lang w:val="en-US"/>
        </w:rPr>
        <w:t xml:space="preserve"> </w:t>
      </w:r>
      <w:r w:rsidR="00722C27">
        <w:rPr>
          <w:rFonts w:ascii="Calibri" w:eastAsia="Calibri" w:hAnsi="Calibri" w:cs="Times New Roman"/>
          <w:sz w:val="20"/>
          <w:szCs w:val="16"/>
          <w:lang w:val="en-US"/>
        </w:rPr>
        <w:t>C</w:t>
      </w:r>
      <w:r w:rsidRPr="002E5AA1">
        <w:rPr>
          <w:rFonts w:ascii="Calibri" w:eastAsia="Calibri" w:hAnsi="Calibri" w:cs="Times New Roman"/>
          <w:sz w:val="20"/>
          <w:szCs w:val="16"/>
          <w:lang w:val="en-US"/>
        </w:rPr>
        <w:t>oefficients for the “slope” indicate the difference in the</w:t>
      </w:r>
      <w:r w:rsidR="00722C27">
        <w:rPr>
          <w:rFonts w:ascii="Calibri" w:eastAsia="Calibri" w:hAnsi="Calibri" w:cs="Times New Roman"/>
          <w:sz w:val="20"/>
          <w:szCs w:val="16"/>
          <w:lang w:val="en-US"/>
        </w:rPr>
        <w:t xml:space="preserve"> mean</w:t>
      </w:r>
      <w:r w:rsidRPr="002E5AA1">
        <w:rPr>
          <w:rFonts w:ascii="Calibri" w:eastAsia="Calibri" w:hAnsi="Calibri" w:cs="Times New Roman"/>
          <w:sz w:val="20"/>
          <w:szCs w:val="16"/>
          <w:lang w:val="en-US"/>
        </w:rPr>
        <w:t xml:space="preserve"> annual PF-10 score change between the respective categories and the reference category.</w:t>
      </w:r>
    </w:p>
    <w:p w14:paraId="0B623509" w14:textId="77777777" w:rsidR="0031293B" w:rsidRDefault="002E5AA1" w:rsidP="002E5AA1">
      <w:pPr>
        <w:ind w:left="2268" w:right="1077"/>
        <w:contextualSpacing/>
        <w:rPr>
          <w:rFonts w:ascii="Calibri" w:eastAsia="Calibri" w:hAnsi="Calibri" w:cs="Times New Roman"/>
          <w:sz w:val="20"/>
          <w:szCs w:val="16"/>
          <w:lang w:val="en-US"/>
        </w:rPr>
      </w:pPr>
      <w:r>
        <w:rPr>
          <w:rFonts w:ascii="Calibri" w:eastAsia="Calibri" w:hAnsi="Calibri" w:cs="Times New Roman"/>
          <w:sz w:val="20"/>
          <w:szCs w:val="16"/>
          <w:vertAlign w:val="superscript"/>
          <w:lang w:val="en-US"/>
        </w:rPr>
        <w:t xml:space="preserve">c </w:t>
      </w:r>
      <w:r w:rsidR="0031293B" w:rsidRPr="0031293B">
        <w:rPr>
          <w:rFonts w:ascii="Calibri" w:eastAsia="Calibri" w:hAnsi="Calibri" w:cs="Times New Roman"/>
          <w:sz w:val="20"/>
          <w:szCs w:val="16"/>
          <w:lang w:val="en-US"/>
        </w:rPr>
        <w:t>Per 1-unit increase (centered on the value 9)</w:t>
      </w:r>
    </w:p>
    <w:p w14:paraId="0B62350A" w14:textId="77777777" w:rsidR="002E5AA1" w:rsidRPr="0031293B" w:rsidRDefault="002E5AA1" w:rsidP="002E5AA1">
      <w:pPr>
        <w:ind w:left="2268" w:right="1077"/>
        <w:contextualSpacing/>
        <w:rPr>
          <w:rFonts w:ascii="Calibri" w:eastAsia="Calibri" w:hAnsi="Calibri" w:cs="Times New Roman"/>
          <w:sz w:val="20"/>
          <w:szCs w:val="16"/>
          <w:lang w:val="en-US"/>
        </w:rPr>
      </w:pPr>
    </w:p>
    <w:p w14:paraId="0B62350B" w14:textId="77777777" w:rsidR="0031293B" w:rsidRPr="0031293B" w:rsidRDefault="0031293B" w:rsidP="0031293B">
      <w:pPr>
        <w:ind w:left="2268" w:right="1075"/>
        <w:contextualSpacing/>
        <w:rPr>
          <w:rFonts w:ascii="Calibri" w:eastAsia="Calibri" w:hAnsi="Calibri" w:cs="Times New Roman"/>
          <w:sz w:val="20"/>
          <w:szCs w:val="16"/>
          <w:lang w:val="en-US"/>
        </w:rPr>
      </w:pPr>
      <w:r w:rsidRPr="0031293B">
        <w:rPr>
          <w:rFonts w:ascii="Calibri" w:eastAsia="Calibri" w:hAnsi="Calibri" w:cs="Times New Roman"/>
          <w:sz w:val="20"/>
          <w:szCs w:val="16"/>
          <w:lang w:val="en-US"/>
        </w:rPr>
        <w:t xml:space="preserve">All coefficients were adjusted for baseline age </w:t>
      </w:r>
      <w:proofErr w:type="spellStart"/>
      <w:r w:rsidRPr="0031293B">
        <w:rPr>
          <w:rFonts w:ascii="Calibri" w:eastAsia="Calibri" w:hAnsi="Calibri" w:cs="Times New Roman"/>
          <w:sz w:val="20"/>
          <w:szCs w:val="16"/>
          <w:lang w:val="en-US"/>
        </w:rPr>
        <w:t>centred</w:t>
      </w:r>
      <w:proofErr w:type="spellEnd"/>
      <w:r w:rsidRPr="0031293B">
        <w:rPr>
          <w:rFonts w:ascii="Calibri" w:eastAsia="Calibri" w:hAnsi="Calibri" w:cs="Times New Roman"/>
          <w:sz w:val="20"/>
          <w:szCs w:val="16"/>
          <w:lang w:val="en-US"/>
        </w:rPr>
        <w:t xml:space="preserve"> at 58 years, smoking marital status, education, ownership of household items, economic activity, joint/spine problem, physical activity, BMI (and country cohort in case of the pooled sample)</w:t>
      </w:r>
    </w:p>
    <w:p w14:paraId="0B62350C" w14:textId="77777777" w:rsidR="00DE73E7" w:rsidRDefault="00087292" w:rsidP="00955196">
      <w:pPr>
        <w:spacing w:line="256" w:lineRule="auto"/>
        <w:ind w:left="567" w:right="792"/>
      </w:pPr>
    </w:p>
    <w:sectPr w:rsidR="00DE73E7" w:rsidSect="002429C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1293B"/>
    <w:rsid w:val="00087292"/>
    <w:rsid w:val="00110837"/>
    <w:rsid w:val="002E5AA1"/>
    <w:rsid w:val="0031293B"/>
    <w:rsid w:val="005A6546"/>
    <w:rsid w:val="0060516A"/>
    <w:rsid w:val="00647F29"/>
    <w:rsid w:val="00722C27"/>
    <w:rsid w:val="00955196"/>
    <w:rsid w:val="00A33BE6"/>
    <w:rsid w:val="00BC3E53"/>
    <w:rsid w:val="00DA0277"/>
    <w:rsid w:val="00E71D7D"/>
    <w:rsid w:val="00FC4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623488"/>
  <w15:docId w15:val="{0A8EFCAB-CAEB-46F8-BEBD-E7A993490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31293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31293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31293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31293B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129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72</Words>
  <Characters>15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es Stefler</dc:creator>
  <cp:lastModifiedBy>Stefler, Denes</cp:lastModifiedBy>
  <cp:revision>8</cp:revision>
  <dcterms:created xsi:type="dcterms:W3CDTF">2018-02-14T09:35:00Z</dcterms:created>
  <dcterms:modified xsi:type="dcterms:W3CDTF">2018-02-22T11:04:00Z</dcterms:modified>
</cp:coreProperties>
</file>